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811" w:rsidRPr="00275095" w:rsidRDefault="00266811" w:rsidP="00266811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4"/>
      <w:r>
        <w:rPr>
          <w:rFonts w:ascii="Times New Roman" w:eastAsiaTheme="majorEastAsia" w:hAnsi="Times New Roman" w:cstheme="majorBidi"/>
          <w:b/>
          <w:sz w:val="24"/>
          <w:szCs w:val="24"/>
        </w:rPr>
        <w:t>S2 Table</w:t>
      </w:r>
      <w:bookmarkStart w:id="1" w:name="_GoBack"/>
      <w:bookmarkEnd w:id="1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. Planting and Harvesting Rules used by Agricultural Research Council’s Test Plot Locations </w:t>
      </w:r>
      <w:proofErr w:type="gramStart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Across</w:t>
      </w:r>
      <w:proofErr w:type="gramEnd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 South Africa</w:t>
      </w:r>
      <w:bookmarkEnd w:id="0"/>
    </w:p>
    <w:tbl>
      <w:tblPr>
        <w:tblW w:w="12892" w:type="dxa"/>
        <w:jc w:val="center"/>
        <w:tblLook w:val="04A0" w:firstRow="1" w:lastRow="0" w:firstColumn="1" w:lastColumn="0" w:noHBand="0" w:noVBand="1"/>
      </w:tblPr>
      <w:tblGrid>
        <w:gridCol w:w="1896"/>
        <w:gridCol w:w="1622"/>
        <w:gridCol w:w="2191"/>
        <w:gridCol w:w="2170"/>
        <w:gridCol w:w="2633"/>
        <w:gridCol w:w="2380"/>
      </w:tblGrid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roduction Typ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lanting Period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lant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mergen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vest</w:t>
            </w:r>
          </w:p>
        </w:tc>
      </w:tr>
      <w:tr w:rsidR="00266811" w:rsidRPr="00275095" w:rsidTr="00266811">
        <w:trPr>
          <w:trHeight w:val="43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Irrigated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ite Specifi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Irrigated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All except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Eastern Highvel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2 weeks after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planting period 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Irrigated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astern Highvel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2 weeks after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planting period 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 days after flowering</w:t>
            </w:r>
          </w:p>
        </w:tc>
      </w:tr>
      <w:tr w:rsidR="00266811" w:rsidRPr="00275095" w:rsidTr="00266811">
        <w:trPr>
          <w:trHeight w:val="43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rylan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ite Specifi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rylan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uens</w:t>
            </w:r>
            <w:proofErr w:type="spellEnd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wartlan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2 weeks after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planting period 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rylan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WFS, SWFS, CF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3 weeks after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planting period 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  <w:tr w:rsidR="00266811" w:rsidRPr="00275095" w:rsidTr="00266811">
        <w:trPr>
          <w:trHeight w:val="870"/>
          <w:jc w:val="center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ryland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astern Free Stat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 weeks after planting period 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 days after plan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811" w:rsidRPr="00275095" w:rsidRDefault="00266811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 days after flowering</w:t>
            </w:r>
          </w:p>
        </w:tc>
      </w:tr>
    </w:tbl>
    <w:p w:rsidR="00BB0193" w:rsidRDefault="00BB0193"/>
    <w:sectPr w:rsidR="00BB0193" w:rsidSect="00266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11"/>
    <w:rsid w:val="00266811"/>
    <w:rsid w:val="00B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1904"/>
  <w15:chartTrackingRefBased/>
  <w15:docId w15:val="{43055724-963B-4BBE-A95A-831A6337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39:00Z</dcterms:created>
  <dcterms:modified xsi:type="dcterms:W3CDTF">2018-12-13T19:39:00Z</dcterms:modified>
</cp:coreProperties>
</file>